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90B3B" w:rsidRDefault="00590B3B" w:rsidP="00590B3B">
      <w:pPr>
        <w:pStyle w:val="Beschriftung"/>
        <w:keepNext/>
      </w:pPr>
      <w:r>
        <w:t>Supplement</w:t>
      </w:r>
      <w:r w:rsidR="009D7993">
        <w:t xml:space="preserve">ary File </w:t>
      </w:r>
      <w:r w:rsidR="00AA45FB">
        <w:t>3</w:t>
      </w:r>
      <w:r w:rsidR="009D7993">
        <w:t>:</w:t>
      </w:r>
      <w:r w:rsidRPr="00590B3B">
        <w:t xml:space="preserve"> </w:t>
      </w:r>
      <w:r w:rsidR="009D7993">
        <w:t>U</w:t>
      </w:r>
      <w:r w:rsidRPr="00590B3B">
        <w:t>nivariate</w:t>
      </w:r>
      <w:r>
        <w:t xml:space="preserve"> COX regression</w:t>
      </w:r>
      <w:r w:rsidRPr="00590B3B">
        <w:t xml:space="preserve"> analysis that served as the basis for the multivariate model</w:t>
      </w:r>
    </w:p>
    <w:tbl>
      <w:tblPr>
        <w:tblStyle w:val="Tabellenraster"/>
        <w:tblpPr w:leftFromText="141" w:rightFromText="141" w:vertAnchor="text" w:tblpY="1"/>
        <w:tblOverlap w:val="never"/>
        <w:tblW w:w="7238" w:type="dxa"/>
        <w:tblLook w:val="04A0" w:firstRow="1" w:lastRow="0" w:firstColumn="1" w:lastColumn="0" w:noHBand="0" w:noVBand="1"/>
      </w:tblPr>
      <w:tblGrid>
        <w:gridCol w:w="672"/>
        <w:gridCol w:w="3054"/>
        <w:gridCol w:w="2138"/>
        <w:gridCol w:w="1374"/>
      </w:tblGrid>
      <w:tr w:rsidR="00590B3B" w:rsidRPr="00D10DC9" w:rsidTr="009020C1">
        <w:trPr>
          <w:trHeight w:val="513"/>
        </w:trPr>
        <w:tc>
          <w:tcPr>
            <w:tcW w:w="672" w:type="dxa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590B3B" w:rsidRPr="00AA7FEE" w:rsidRDefault="00590B3B" w:rsidP="009020C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Hlk189560172"/>
          </w:p>
        </w:tc>
        <w:tc>
          <w:tcPr>
            <w:tcW w:w="3054" w:type="dxa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7FE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38" w:type="dxa"/>
            <w:tcBorders>
              <w:top w:val="single" w:sz="2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A7FE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1374" w:type="dxa"/>
            <w:tcBorders>
              <w:top w:val="single" w:sz="2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A7F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590B3B" w:rsidRPr="00D10DC9" w:rsidTr="009020C1">
        <w:trPr>
          <w:trHeight w:val="484"/>
        </w:trPr>
        <w:tc>
          <w:tcPr>
            <w:tcW w:w="672" w:type="dxa"/>
            <w:vMerge w:val="restart"/>
            <w:tcBorders>
              <w:top w:val="double" w:sz="4" w:space="0" w:color="auto"/>
              <w:left w:val="single" w:sz="2" w:space="0" w:color="auto"/>
              <w:right w:val="double" w:sz="4" w:space="0" w:color="auto"/>
            </w:tcBorders>
            <w:textDirection w:val="btLr"/>
            <w:vAlign w:val="center"/>
          </w:tcPr>
          <w:p w:rsidR="00590B3B" w:rsidRPr="00AA7FEE" w:rsidRDefault="00590B3B" w:rsidP="009020C1">
            <w:pPr>
              <w:ind w:left="113" w:right="11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7FEE">
              <w:rPr>
                <w:rFonts w:ascii="Arial" w:hAnsi="Arial" w:cs="Arial"/>
                <w:color w:val="000000"/>
                <w:sz w:val="20"/>
                <w:szCs w:val="20"/>
              </w:rPr>
              <w:t>Base characteristics</w:t>
            </w:r>
          </w:p>
        </w:tc>
        <w:tc>
          <w:tcPr>
            <w:tcW w:w="3054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DA39F9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39F9">
              <w:rPr>
                <w:rFonts w:ascii="Arial" w:hAnsi="Arial" w:cs="Arial"/>
                <w:color w:val="000000"/>
                <w:sz w:val="20"/>
                <w:szCs w:val="20"/>
              </w:rPr>
              <w:t>rs6198 Genotype TT*</w:t>
            </w:r>
          </w:p>
        </w:tc>
        <w:tc>
          <w:tcPr>
            <w:tcW w:w="213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  <w:shd w:val="clear" w:color="auto" w:fill="FFFFFF"/>
              </w:rPr>
              <w:t>2.45 (1.26-4.75)</w:t>
            </w:r>
          </w:p>
        </w:tc>
        <w:tc>
          <w:tcPr>
            <w:tcW w:w="137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2449EB" w:rsidRDefault="00590B3B" w:rsidP="009020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2449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590B3B" w:rsidRPr="00D10DC9" w:rsidTr="009020C1">
        <w:trPr>
          <w:trHeight w:val="484"/>
        </w:trPr>
        <w:tc>
          <w:tcPr>
            <w:tcW w:w="672" w:type="dxa"/>
            <w:vMerge/>
            <w:tcBorders>
              <w:left w:val="single" w:sz="2" w:space="0" w:color="auto"/>
              <w:right w:val="double" w:sz="4" w:space="0" w:color="auto"/>
            </w:tcBorders>
            <w:vAlign w:val="center"/>
          </w:tcPr>
          <w:p w:rsidR="00590B3B" w:rsidRPr="00AA7FEE" w:rsidRDefault="00590B3B" w:rsidP="009020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AA7FEE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3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1.03 (1.00-1.05)</w:t>
            </w:r>
          </w:p>
        </w:tc>
        <w:tc>
          <w:tcPr>
            <w:tcW w:w="13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2449EB" w:rsidRDefault="00590B3B" w:rsidP="009020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2449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</w:tr>
      <w:tr w:rsidR="00590B3B" w:rsidRPr="00D10DC9" w:rsidTr="009020C1">
        <w:trPr>
          <w:trHeight w:val="484"/>
        </w:trPr>
        <w:tc>
          <w:tcPr>
            <w:tcW w:w="672" w:type="dxa"/>
            <w:vMerge/>
            <w:tcBorders>
              <w:left w:val="single" w:sz="2" w:space="0" w:color="auto"/>
              <w:right w:val="double" w:sz="4" w:space="0" w:color="auto"/>
            </w:tcBorders>
            <w:vAlign w:val="center"/>
          </w:tcPr>
          <w:p w:rsidR="00590B3B" w:rsidRPr="00AA7FEE" w:rsidRDefault="00590B3B" w:rsidP="009020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7FEE">
              <w:rPr>
                <w:rFonts w:ascii="Arial" w:hAnsi="Arial" w:cs="Arial"/>
                <w:color w:val="000000"/>
                <w:sz w:val="20"/>
                <w:szCs w:val="20"/>
              </w:rPr>
              <w:t>SOFA Score, day 1</w:t>
            </w:r>
          </w:p>
        </w:tc>
        <w:tc>
          <w:tcPr>
            <w:tcW w:w="213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  <w:shd w:val="clear" w:color="auto" w:fill="FFFFFF"/>
              </w:rPr>
              <w:t>1.45 (1.30-1.63)</w:t>
            </w:r>
          </w:p>
        </w:tc>
        <w:tc>
          <w:tcPr>
            <w:tcW w:w="13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2449EB" w:rsidRDefault="00590B3B" w:rsidP="009020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</w:t>
            </w:r>
            <w:r w:rsidRPr="002449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1</w:t>
            </w:r>
          </w:p>
        </w:tc>
      </w:tr>
      <w:tr w:rsidR="00590B3B" w:rsidRPr="00D10DC9" w:rsidTr="009020C1">
        <w:trPr>
          <w:trHeight w:val="484"/>
        </w:trPr>
        <w:tc>
          <w:tcPr>
            <w:tcW w:w="672" w:type="dxa"/>
            <w:vMerge/>
            <w:tcBorders>
              <w:left w:val="single" w:sz="2" w:space="0" w:color="auto"/>
              <w:right w:val="double" w:sz="4" w:space="0" w:color="auto"/>
            </w:tcBorders>
            <w:vAlign w:val="center"/>
          </w:tcPr>
          <w:p w:rsidR="00590B3B" w:rsidRPr="00AA7FEE" w:rsidRDefault="00590B3B" w:rsidP="009020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7FEE">
              <w:rPr>
                <w:rFonts w:ascii="Arial" w:hAnsi="Arial" w:cs="Arial"/>
                <w:color w:val="000000"/>
                <w:sz w:val="20"/>
                <w:szCs w:val="20"/>
              </w:rPr>
              <w:t>Hydrocortis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AA7FEE">
              <w:rPr>
                <w:rFonts w:ascii="Arial" w:hAnsi="Arial" w:cs="Arial"/>
                <w:color w:val="000000"/>
                <w:sz w:val="20"/>
                <w:szCs w:val="20"/>
              </w:rPr>
              <w:t xml:space="preserve"> therap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3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2.75 (1.36-5.97)</w:t>
            </w:r>
          </w:p>
        </w:tc>
        <w:tc>
          <w:tcPr>
            <w:tcW w:w="13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756EB0" w:rsidRDefault="00590B3B" w:rsidP="009020C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56EB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7</w:t>
            </w:r>
          </w:p>
        </w:tc>
      </w:tr>
      <w:tr w:rsidR="00590B3B" w:rsidRPr="00D10DC9" w:rsidTr="009020C1">
        <w:trPr>
          <w:trHeight w:val="484"/>
        </w:trPr>
        <w:tc>
          <w:tcPr>
            <w:tcW w:w="672" w:type="dxa"/>
            <w:vMerge/>
            <w:tcBorders>
              <w:left w:val="single" w:sz="2" w:space="0" w:color="auto"/>
              <w:right w:val="double" w:sz="4" w:space="0" w:color="auto"/>
            </w:tcBorders>
            <w:vAlign w:val="center"/>
          </w:tcPr>
          <w:p w:rsidR="00590B3B" w:rsidRPr="00AA7FEE" w:rsidRDefault="00590B3B" w:rsidP="009020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PS2, day 1</w:t>
            </w:r>
          </w:p>
        </w:tc>
        <w:tc>
          <w:tcPr>
            <w:tcW w:w="213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Default="00590B3B" w:rsidP="009020C1">
            <w:pPr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1.09 (1.05-1.14)</w:t>
            </w:r>
          </w:p>
        </w:tc>
        <w:tc>
          <w:tcPr>
            <w:tcW w:w="13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756EB0" w:rsidRDefault="00590B3B" w:rsidP="009020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56EB0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590B3B" w:rsidRPr="00D10DC9" w:rsidTr="009020C1">
        <w:trPr>
          <w:trHeight w:val="484"/>
        </w:trPr>
        <w:tc>
          <w:tcPr>
            <w:tcW w:w="672" w:type="dxa"/>
            <w:vMerge/>
            <w:tcBorders>
              <w:left w:val="single" w:sz="2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590B3B" w:rsidRPr="00AA7FEE" w:rsidRDefault="00590B3B" w:rsidP="009020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dio, day 1</w:t>
            </w:r>
          </w:p>
        </w:tc>
        <w:tc>
          <w:tcPr>
            <w:tcW w:w="2138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Default="00590B3B" w:rsidP="009020C1">
            <w:pPr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1.32 (1.06-1.66)</w:t>
            </w:r>
          </w:p>
        </w:tc>
        <w:tc>
          <w:tcPr>
            <w:tcW w:w="1374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756EB0" w:rsidRDefault="00590B3B" w:rsidP="009020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56EB0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5</w:t>
            </w:r>
          </w:p>
        </w:tc>
      </w:tr>
      <w:tr w:rsidR="00590B3B" w:rsidRPr="00D10DC9" w:rsidTr="009020C1">
        <w:trPr>
          <w:trHeight w:val="453"/>
        </w:trPr>
        <w:tc>
          <w:tcPr>
            <w:tcW w:w="672" w:type="dxa"/>
            <w:vMerge w:val="restart"/>
            <w:tcBorders>
              <w:top w:val="double" w:sz="4" w:space="0" w:color="auto"/>
              <w:left w:val="single" w:sz="2" w:space="0" w:color="auto"/>
              <w:right w:val="double" w:sz="4" w:space="0" w:color="auto"/>
            </w:tcBorders>
            <w:textDirection w:val="btLr"/>
            <w:vAlign w:val="center"/>
          </w:tcPr>
          <w:p w:rsidR="00590B3B" w:rsidRPr="00AA7FEE" w:rsidRDefault="00590B3B" w:rsidP="009020C1">
            <w:pPr>
              <w:ind w:left="113" w:right="113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b</w:t>
            </w:r>
            <w:r w:rsidRPr="00AA7FEE">
              <w:rPr>
                <w:rFonts w:ascii="Arial" w:hAnsi="Arial" w:cs="Arial"/>
                <w:color w:val="000000"/>
                <w:sz w:val="20"/>
                <w:szCs w:val="20"/>
              </w:rPr>
              <w:t xml:space="preserve"> values</w:t>
            </w:r>
          </w:p>
        </w:tc>
        <w:tc>
          <w:tcPr>
            <w:tcW w:w="3054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um lactate (mg/dL)</w:t>
            </w:r>
          </w:p>
        </w:tc>
        <w:tc>
          <w:tcPr>
            <w:tcW w:w="213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  <w:shd w:val="clear" w:color="auto" w:fill="FFFFFF"/>
              </w:rPr>
              <w:t>1.91 (1.42-2.88)</w:t>
            </w:r>
          </w:p>
        </w:tc>
        <w:tc>
          <w:tcPr>
            <w:tcW w:w="137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C21C2B" w:rsidRDefault="00590B3B" w:rsidP="009020C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1C2B">
              <w:rPr>
                <w:rFonts w:ascii="Lucida Sans" w:hAnsi="Lucida Sans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590B3B" w:rsidRPr="00D10DC9" w:rsidTr="009020C1">
        <w:trPr>
          <w:trHeight w:val="453"/>
        </w:trPr>
        <w:tc>
          <w:tcPr>
            <w:tcW w:w="672" w:type="dxa"/>
            <w:vMerge/>
            <w:tcBorders>
              <w:left w:val="single" w:sz="2" w:space="0" w:color="auto"/>
              <w:right w:val="double" w:sz="4" w:space="0" w:color="auto"/>
            </w:tcBorders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7FEE">
              <w:rPr>
                <w:rFonts w:ascii="Arial" w:hAnsi="Arial" w:cs="Arial"/>
                <w:color w:val="000000"/>
                <w:sz w:val="20"/>
                <w:szCs w:val="20"/>
              </w:rPr>
              <w:t>Bilirub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2138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1.45 (0.91-2.39)</w:t>
            </w:r>
          </w:p>
        </w:tc>
        <w:tc>
          <w:tcPr>
            <w:tcW w:w="1374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C21C2B" w:rsidRDefault="00590B3B" w:rsidP="009020C1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21C2B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</w:tr>
      <w:tr w:rsidR="00590B3B" w:rsidRPr="00D10DC9" w:rsidTr="009020C1">
        <w:trPr>
          <w:trHeight w:val="453"/>
        </w:trPr>
        <w:tc>
          <w:tcPr>
            <w:tcW w:w="672" w:type="dxa"/>
            <w:vMerge/>
            <w:tcBorders>
              <w:left w:val="single" w:sz="2" w:space="0" w:color="auto"/>
              <w:right w:val="double" w:sz="4" w:space="0" w:color="auto"/>
            </w:tcBorders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756EB0">
              <w:rPr>
                <w:rFonts w:ascii="Arial" w:hAnsi="Arial" w:cs="Arial"/>
                <w:color w:val="000000"/>
                <w:sz w:val="20"/>
                <w:szCs w:val="20"/>
              </w:rPr>
              <w:t>rocalcitonin (PCT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756EB0">
              <w:rPr>
                <w:rFonts w:ascii="Arial" w:hAnsi="Arial" w:cs="Arial"/>
                <w:color w:val="000000"/>
                <w:sz w:val="20"/>
                <w:szCs w:val="20"/>
              </w:rPr>
              <w:t>ng/m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Default="00590B3B" w:rsidP="009020C1">
            <w:pPr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1.01 (1.00-1.04)</w:t>
            </w:r>
          </w:p>
        </w:tc>
        <w:tc>
          <w:tcPr>
            <w:tcW w:w="13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C21C2B" w:rsidRDefault="00590B3B" w:rsidP="009020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</w:tr>
      <w:tr w:rsidR="00590B3B" w:rsidRPr="00D10DC9" w:rsidTr="009020C1">
        <w:trPr>
          <w:trHeight w:val="453"/>
        </w:trPr>
        <w:tc>
          <w:tcPr>
            <w:tcW w:w="672" w:type="dxa"/>
            <w:vMerge/>
            <w:tcBorders>
              <w:left w:val="single" w:sz="2" w:space="0" w:color="auto"/>
              <w:right w:val="double" w:sz="4" w:space="0" w:color="auto"/>
            </w:tcBorders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6EB0">
              <w:rPr>
                <w:rFonts w:ascii="Arial" w:hAnsi="Arial" w:cs="Arial"/>
                <w:color w:val="000000"/>
                <w:sz w:val="20"/>
                <w:szCs w:val="20"/>
              </w:rPr>
              <w:t>C-reactive protein (CRP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756EB0">
              <w:rPr>
                <w:rFonts w:ascii="Arial" w:hAnsi="Arial" w:cs="Arial"/>
                <w:color w:val="000000"/>
                <w:sz w:val="20"/>
                <w:szCs w:val="20"/>
              </w:rPr>
              <w:t>mg/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3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Default="00590B3B" w:rsidP="009020C1">
            <w:pPr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1.00 (0.97-1.04)</w:t>
            </w:r>
          </w:p>
        </w:tc>
        <w:tc>
          <w:tcPr>
            <w:tcW w:w="13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C21C2B" w:rsidRDefault="00590B3B" w:rsidP="009020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</w:p>
        </w:tc>
      </w:tr>
      <w:tr w:rsidR="00590B3B" w:rsidRPr="00D10DC9" w:rsidTr="009020C1">
        <w:trPr>
          <w:trHeight w:val="453"/>
        </w:trPr>
        <w:tc>
          <w:tcPr>
            <w:tcW w:w="672" w:type="dxa"/>
            <w:vMerge/>
            <w:tcBorders>
              <w:left w:val="single" w:sz="2" w:space="0" w:color="auto"/>
              <w:bottom w:val="single" w:sz="4" w:space="0" w:color="auto"/>
              <w:right w:val="double" w:sz="4" w:space="0" w:color="auto"/>
            </w:tcBorders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AA7FEE" w:rsidRDefault="00590B3B" w:rsidP="009020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ucocytes (cells/µl)</w:t>
            </w:r>
          </w:p>
        </w:tc>
        <w:tc>
          <w:tcPr>
            <w:tcW w:w="213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Default="00590B3B" w:rsidP="009020C1">
            <w:pPr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0.99 (0.93-1.04)</w:t>
            </w:r>
          </w:p>
        </w:tc>
        <w:tc>
          <w:tcPr>
            <w:tcW w:w="13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90B3B" w:rsidRPr="00C21C2B" w:rsidRDefault="00590B3B" w:rsidP="009020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9</w:t>
            </w:r>
          </w:p>
        </w:tc>
      </w:tr>
      <w:bookmarkEnd w:id="0"/>
    </w:tbl>
    <w:p w:rsidR="00E0786D" w:rsidRDefault="00E0786D"/>
    <w:sectPr w:rsidR="00E0786D" w:rsidSect="008F0FAF">
      <w:pgSz w:w="12240" w:h="15840"/>
      <w:pgMar w:top="1440" w:right="1134" w:bottom="1440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B3B"/>
    <w:rsid w:val="000041B9"/>
    <w:rsid w:val="0000506C"/>
    <w:rsid w:val="000115FE"/>
    <w:rsid w:val="00023056"/>
    <w:rsid w:val="00031D56"/>
    <w:rsid w:val="00032840"/>
    <w:rsid w:val="00034D66"/>
    <w:rsid w:val="0004236A"/>
    <w:rsid w:val="0006568E"/>
    <w:rsid w:val="000671FD"/>
    <w:rsid w:val="00076020"/>
    <w:rsid w:val="000976F4"/>
    <w:rsid w:val="000A794F"/>
    <w:rsid w:val="000B42E7"/>
    <w:rsid w:val="000B72BB"/>
    <w:rsid w:val="000B763A"/>
    <w:rsid w:val="000D3110"/>
    <w:rsid w:val="000D380C"/>
    <w:rsid w:val="000E2692"/>
    <w:rsid w:val="00122909"/>
    <w:rsid w:val="00122DB2"/>
    <w:rsid w:val="00122EB6"/>
    <w:rsid w:val="00124D7F"/>
    <w:rsid w:val="001275BA"/>
    <w:rsid w:val="001440D3"/>
    <w:rsid w:val="00152F5C"/>
    <w:rsid w:val="00166818"/>
    <w:rsid w:val="00167AA7"/>
    <w:rsid w:val="001752E7"/>
    <w:rsid w:val="00180FF9"/>
    <w:rsid w:val="00191D44"/>
    <w:rsid w:val="00194E5B"/>
    <w:rsid w:val="001B77E7"/>
    <w:rsid w:val="001C79A9"/>
    <w:rsid w:val="00231646"/>
    <w:rsid w:val="00237A09"/>
    <w:rsid w:val="002522CC"/>
    <w:rsid w:val="00253F5B"/>
    <w:rsid w:val="00260C79"/>
    <w:rsid w:val="0026315A"/>
    <w:rsid w:val="00265683"/>
    <w:rsid w:val="002743E5"/>
    <w:rsid w:val="00274698"/>
    <w:rsid w:val="002A01B6"/>
    <w:rsid w:val="002B283D"/>
    <w:rsid w:val="00302F36"/>
    <w:rsid w:val="003109CF"/>
    <w:rsid w:val="00324A12"/>
    <w:rsid w:val="00332E23"/>
    <w:rsid w:val="00340A31"/>
    <w:rsid w:val="0034783E"/>
    <w:rsid w:val="00350551"/>
    <w:rsid w:val="00357475"/>
    <w:rsid w:val="003753F6"/>
    <w:rsid w:val="0037763D"/>
    <w:rsid w:val="0038179E"/>
    <w:rsid w:val="0039252A"/>
    <w:rsid w:val="003B0FC4"/>
    <w:rsid w:val="003B1E48"/>
    <w:rsid w:val="003C144C"/>
    <w:rsid w:val="003C4422"/>
    <w:rsid w:val="003C68BB"/>
    <w:rsid w:val="003E14D0"/>
    <w:rsid w:val="003F37F0"/>
    <w:rsid w:val="003F6C2C"/>
    <w:rsid w:val="00443254"/>
    <w:rsid w:val="004437C5"/>
    <w:rsid w:val="00446F83"/>
    <w:rsid w:val="00451457"/>
    <w:rsid w:val="00467472"/>
    <w:rsid w:val="00486BAE"/>
    <w:rsid w:val="00487FAA"/>
    <w:rsid w:val="004969F5"/>
    <w:rsid w:val="00497E2D"/>
    <w:rsid w:val="004A0594"/>
    <w:rsid w:val="004A44F5"/>
    <w:rsid w:val="004A6135"/>
    <w:rsid w:val="004A6351"/>
    <w:rsid w:val="004C5049"/>
    <w:rsid w:val="004D2C5A"/>
    <w:rsid w:val="004E4B36"/>
    <w:rsid w:val="004E6F58"/>
    <w:rsid w:val="004F0F9A"/>
    <w:rsid w:val="004F215B"/>
    <w:rsid w:val="004F5AB1"/>
    <w:rsid w:val="004F6D5D"/>
    <w:rsid w:val="005017C3"/>
    <w:rsid w:val="00530528"/>
    <w:rsid w:val="0053216A"/>
    <w:rsid w:val="00590B3B"/>
    <w:rsid w:val="005C4025"/>
    <w:rsid w:val="005D2A77"/>
    <w:rsid w:val="005D65E0"/>
    <w:rsid w:val="005E3569"/>
    <w:rsid w:val="005E7934"/>
    <w:rsid w:val="005F252D"/>
    <w:rsid w:val="005F3ABB"/>
    <w:rsid w:val="005F649C"/>
    <w:rsid w:val="005F6A36"/>
    <w:rsid w:val="00605B49"/>
    <w:rsid w:val="00615735"/>
    <w:rsid w:val="00631C48"/>
    <w:rsid w:val="006419CB"/>
    <w:rsid w:val="00655BC3"/>
    <w:rsid w:val="00663814"/>
    <w:rsid w:val="006A0182"/>
    <w:rsid w:val="006A4FC6"/>
    <w:rsid w:val="006C6511"/>
    <w:rsid w:val="006D2ABC"/>
    <w:rsid w:val="006D7A0E"/>
    <w:rsid w:val="006E5E86"/>
    <w:rsid w:val="006F1B7A"/>
    <w:rsid w:val="006F5495"/>
    <w:rsid w:val="006F6506"/>
    <w:rsid w:val="00700A04"/>
    <w:rsid w:val="00702880"/>
    <w:rsid w:val="0072487F"/>
    <w:rsid w:val="00725392"/>
    <w:rsid w:val="00741F8A"/>
    <w:rsid w:val="00742FC5"/>
    <w:rsid w:val="007433B4"/>
    <w:rsid w:val="00756C2A"/>
    <w:rsid w:val="00757FF8"/>
    <w:rsid w:val="00771510"/>
    <w:rsid w:val="007C3039"/>
    <w:rsid w:val="007C6684"/>
    <w:rsid w:val="007C6F6B"/>
    <w:rsid w:val="007D4FCB"/>
    <w:rsid w:val="007D5E8C"/>
    <w:rsid w:val="007E4D21"/>
    <w:rsid w:val="007E5A5C"/>
    <w:rsid w:val="007E64D6"/>
    <w:rsid w:val="007E6605"/>
    <w:rsid w:val="007F2866"/>
    <w:rsid w:val="007F34AF"/>
    <w:rsid w:val="008022AF"/>
    <w:rsid w:val="00861648"/>
    <w:rsid w:val="00863A67"/>
    <w:rsid w:val="008807F1"/>
    <w:rsid w:val="008A62BC"/>
    <w:rsid w:val="008D1BA5"/>
    <w:rsid w:val="008E3DFE"/>
    <w:rsid w:val="008F0FAF"/>
    <w:rsid w:val="008F319C"/>
    <w:rsid w:val="00902D60"/>
    <w:rsid w:val="00907C34"/>
    <w:rsid w:val="00910582"/>
    <w:rsid w:val="00914E5D"/>
    <w:rsid w:val="0092086B"/>
    <w:rsid w:val="009324DE"/>
    <w:rsid w:val="00942970"/>
    <w:rsid w:val="00950EEF"/>
    <w:rsid w:val="009537CA"/>
    <w:rsid w:val="0095634A"/>
    <w:rsid w:val="009603FA"/>
    <w:rsid w:val="00986236"/>
    <w:rsid w:val="009A4FB0"/>
    <w:rsid w:val="009A7692"/>
    <w:rsid w:val="009A77F4"/>
    <w:rsid w:val="009B3814"/>
    <w:rsid w:val="009B4B90"/>
    <w:rsid w:val="009C7578"/>
    <w:rsid w:val="009D2A8C"/>
    <w:rsid w:val="009D7993"/>
    <w:rsid w:val="009E7AF1"/>
    <w:rsid w:val="00A0747C"/>
    <w:rsid w:val="00A078A0"/>
    <w:rsid w:val="00A10E4E"/>
    <w:rsid w:val="00A14E7D"/>
    <w:rsid w:val="00A25D25"/>
    <w:rsid w:val="00A359D2"/>
    <w:rsid w:val="00A535CC"/>
    <w:rsid w:val="00A53AA5"/>
    <w:rsid w:val="00A54E27"/>
    <w:rsid w:val="00A62E3D"/>
    <w:rsid w:val="00A638C9"/>
    <w:rsid w:val="00A747E3"/>
    <w:rsid w:val="00A7682C"/>
    <w:rsid w:val="00AA45FB"/>
    <w:rsid w:val="00AB05E1"/>
    <w:rsid w:val="00AB3DFC"/>
    <w:rsid w:val="00AB5B2A"/>
    <w:rsid w:val="00AB68B2"/>
    <w:rsid w:val="00AC0954"/>
    <w:rsid w:val="00AC7C7F"/>
    <w:rsid w:val="00AF20D3"/>
    <w:rsid w:val="00AF60CD"/>
    <w:rsid w:val="00B01684"/>
    <w:rsid w:val="00B023EF"/>
    <w:rsid w:val="00B12882"/>
    <w:rsid w:val="00B15C64"/>
    <w:rsid w:val="00B240A3"/>
    <w:rsid w:val="00B26A6D"/>
    <w:rsid w:val="00B31DFD"/>
    <w:rsid w:val="00B36A4D"/>
    <w:rsid w:val="00B42677"/>
    <w:rsid w:val="00B42A0A"/>
    <w:rsid w:val="00B53B0E"/>
    <w:rsid w:val="00B969E1"/>
    <w:rsid w:val="00BA18F5"/>
    <w:rsid w:val="00BA639D"/>
    <w:rsid w:val="00BA6818"/>
    <w:rsid w:val="00BB634C"/>
    <w:rsid w:val="00BC0B9B"/>
    <w:rsid w:val="00C0056D"/>
    <w:rsid w:val="00C20587"/>
    <w:rsid w:val="00C40CFA"/>
    <w:rsid w:val="00C41E97"/>
    <w:rsid w:val="00C423AE"/>
    <w:rsid w:val="00C42F7A"/>
    <w:rsid w:val="00C5405C"/>
    <w:rsid w:val="00C61823"/>
    <w:rsid w:val="00C65A58"/>
    <w:rsid w:val="00C718F2"/>
    <w:rsid w:val="00C82534"/>
    <w:rsid w:val="00C945A5"/>
    <w:rsid w:val="00CA2413"/>
    <w:rsid w:val="00CC2659"/>
    <w:rsid w:val="00CC28E1"/>
    <w:rsid w:val="00CD2DD5"/>
    <w:rsid w:val="00CD5BB8"/>
    <w:rsid w:val="00CE0E8B"/>
    <w:rsid w:val="00CE153D"/>
    <w:rsid w:val="00CE66AA"/>
    <w:rsid w:val="00D06CF0"/>
    <w:rsid w:val="00D17C5D"/>
    <w:rsid w:val="00D17EAD"/>
    <w:rsid w:val="00D279D6"/>
    <w:rsid w:val="00D31DE6"/>
    <w:rsid w:val="00D345BD"/>
    <w:rsid w:val="00D36B96"/>
    <w:rsid w:val="00D46721"/>
    <w:rsid w:val="00D579AA"/>
    <w:rsid w:val="00D60C52"/>
    <w:rsid w:val="00D6556C"/>
    <w:rsid w:val="00D747CE"/>
    <w:rsid w:val="00D7502C"/>
    <w:rsid w:val="00D76A90"/>
    <w:rsid w:val="00D76F27"/>
    <w:rsid w:val="00D85BA2"/>
    <w:rsid w:val="00D974C6"/>
    <w:rsid w:val="00DB50CC"/>
    <w:rsid w:val="00DB7CB7"/>
    <w:rsid w:val="00DC2850"/>
    <w:rsid w:val="00DC6D1E"/>
    <w:rsid w:val="00DD11C6"/>
    <w:rsid w:val="00DD6488"/>
    <w:rsid w:val="00DE1424"/>
    <w:rsid w:val="00DF060C"/>
    <w:rsid w:val="00DF5576"/>
    <w:rsid w:val="00DF6755"/>
    <w:rsid w:val="00DF798A"/>
    <w:rsid w:val="00E0786D"/>
    <w:rsid w:val="00E272FF"/>
    <w:rsid w:val="00E306A2"/>
    <w:rsid w:val="00E31FC3"/>
    <w:rsid w:val="00E347F6"/>
    <w:rsid w:val="00E40E44"/>
    <w:rsid w:val="00E74699"/>
    <w:rsid w:val="00E86C56"/>
    <w:rsid w:val="00E90046"/>
    <w:rsid w:val="00E955A6"/>
    <w:rsid w:val="00E97EE6"/>
    <w:rsid w:val="00EA4D79"/>
    <w:rsid w:val="00EC7D5C"/>
    <w:rsid w:val="00ED1B17"/>
    <w:rsid w:val="00ED44CA"/>
    <w:rsid w:val="00ED7364"/>
    <w:rsid w:val="00EE36C4"/>
    <w:rsid w:val="00F02120"/>
    <w:rsid w:val="00F10F44"/>
    <w:rsid w:val="00F138F5"/>
    <w:rsid w:val="00F200D2"/>
    <w:rsid w:val="00F20983"/>
    <w:rsid w:val="00F300E5"/>
    <w:rsid w:val="00F4775A"/>
    <w:rsid w:val="00F533E2"/>
    <w:rsid w:val="00F74E32"/>
    <w:rsid w:val="00F76EBA"/>
    <w:rsid w:val="00F81B43"/>
    <w:rsid w:val="00F8546C"/>
    <w:rsid w:val="00F935F5"/>
    <w:rsid w:val="00F9639E"/>
    <w:rsid w:val="00F97BD2"/>
    <w:rsid w:val="00FB7790"/>
    <w:rsid w:val="00FC0B8A"/>
    <w:rsid w:val="00FC3424"/>
    <w:rsid w:val="00FE39FF"/>
    <w:rsid w:val="00FF5D17"/>
    <w:rsid w:val="00FF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BF9DB"/>
  <w15:chartTrackingRefBased/>
  <w15:docId w15:val="{BE21D7CD-C95D-4F62-812D-BE7C3B65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0B3B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90B3B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90B3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ump</dc:creator>
  <cp:keywords/>
  <dc:description/>
  <cp:lastModifiedBy>Lars Palme</cp:lastModifiedBy>
  <cp:revision>3</cp:revision>
  <dcterms:created xsi:type="dcterms:W3CDTF">2025-02-04T09:54:00Z</dcterms:created>
  <dcterms:modified xsi:type="dcterms:W3CDTF">2025-02-18T10:48:00Z</dcterms:modified>
</cp:coreProperties>
</file>